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2FCA20" w14:textId="77777777" w:rsidR="006318A8" w:rsidRPr="002F1C30" w:rsidRDefault="006318A8" w:rsidP="006318A8">
      <w:pPr>
        <w:spacing w:line="480" w:lineRule="auto"/>
        <w:rPr>
          <w:rFonts w:ascii="Times New Roman" w:hAnsi="Times New Roman" w:cs="Times New Roman"/>
          <w:b/>
        </w:rPr>
      </w:pPr>
      <w:r w:rsidRPr="00577915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7</w:t>
      </w:r>
      <w:r w:rsidRPr="00577915">
        <w:rPr>
          <w:rFonts w:ascii="Times New Roman" w:hAnsi="Times New Roman" w:cs="Times New Roman"/>
          <w:b/>
        </w:rPr>
        <w:t xml:space="preserve"> Table.</w:t>
      </w:r>
      <w:r w:rsidRPr="00577915">
        <w:rPr>
          <w:rFonts w:ascii="Times New Roman" w:hAnsi="Times New Roman" w:cs="Times New Roman"/>
        </w:rPr>
        <w:t xml:space="preserve">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14"/>
        <w:gridCol w:w="1467"/>
        <w:gridCol w:w="1712"/>
        <w:gridCol w:w="1467"/>
      </w:tblGrid>
      <w:tr w:rsidR="006318A8" w:rsidRPr="00577915" w14:paraId="31FCDE50" w14:textId="77777777" w:rsidTr="00947063">
        <w:trPr>
          <w:trHeight w:val="60"/>
          <w:jc w:val="center"/>
        </w:trPr>
        <w:tc>
          <w:tcPr>
            <w:tcW w:w="253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</w:tcPr>
          <w:p w14:paraId="626A06B7" w14:textId="77777777" w:rsidR="006318A8" w:rsidRPr="002F1C30" w:rsidRDefault="006318A8" w:rsidP="0094706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8907333" w14:textId="77777777" w:rsidR="006318A8" w:rsidRPr="002F1C30" w:rsidRDefault="006318A8" w:rsidP="0094706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umulative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A02166" w14:textId="77777777" w:rsidR="006318A8" w:rsidRPr="002F1C30" w:rsidRDefault="006318A8" w:rsidP="0094706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iny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2E36E6" w14:textId="77777777" w:rsidR="006318A8" w:rsidRPr="002F1C30" w:rsidRDefault="006318A8" w:rsidP="0094706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ry</w:t>
            </w:r>
          </w:p>
        </w:tc>
      </w:tr>
      <w:tr w:rsidR="006318A8" w:rsidRPr="00577915" w14:paraId="30CEC51B" w14:textId="77777777" w:rsidTr="00947063">
        <w:trPr>
          <w:trHeight w:val="60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4CE964D9" w14:textId="77777777" w:rsidR="006318A8" w:rsidRPr="002F1C30" w:rsidRDefault="006318A8" w:rsidP="00947063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obustness to loss of pollinator species after plant removal</w:t>
            </w:r>
          </w:p>
        </w:tc>
      </w:tr>
      <w:tr w:rsidR="006318A8" w:rsidRPr="00577915" w14:paraId="0719F93A" w14:textId="77777777" w:rsidTr="00947063">
        <w:trPr>
          <w:trHeight w:val="70"/>
          <w:jc w:val="center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076C6259" w14:textId="77777777" w:rsidR="006318A8" w:rsidRPr="002F1C30" w:rsidRDefault="006318A8" w:rsidP="00947063">
            <w:pPr>
              <w:spacing w:line="480" w:lineRule="auto"/>
              <w:ind w:left="7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to low degree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64059306" w14:textId="77777777" w:rsidR="006318A8" w:rsidRPr="002F1C30" w:rsidRDefault="006318A8" w:rsidP="0094706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 (0.47±0.01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44E62AD7" w14:textId="77777777" w:rsidR="006318A8" w:rsidRPr="002F1C30" w:rsidRDefault="006318A8" w:rsidP="0094706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* (0.51±0.01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4D0655E4" w14:textId="77777777" w:rsidR="006318A8" w:rsidRPr="002F1C30" w:rsidRDefault="006318A8" w:rsidP="0094706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* (0.41±0.01)</w:t>
            </w:r>
          </w:p>
        </w:tc>
      </w:tr>
      <w:tr w:rsidR="006318A8" w:rsidRPr="00577915" w14:paraId="4A7B5EE5" w14:textId="77777777" w:rsidTr="00947063">
        <w:trPr>
          <w:trHeight w:val="70"/>
          <w:jc w:val="center"/>
        </w:trPr>
        <w:tc>
          <w:tcPr>
            <w:tcW w:w="25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0A7AE10B" w14:textId="77777777" w:rsidR="006318A8" w:rsidRPr="002F1C30" w:rsidRDefault="006318A8" w:rsidP="00947063">
            <w:pPr>
              <w:spacing w:line="480" w:lineRule="auto"/>
              <w:ind w:left="7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to high degree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2718149A" w14:textId="77777777" w:rsidR="006318A8" w:rsidRPr="002F1C30" w:rsidRDefault="006318A8" w:rsidP="0094706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82±0.01)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61DB14DC" w14:textId="77777777" w:rsidR="006318A8" w:rsidRPr="002F1C30" w:rsidRDefault="006318A8" w:rsidP="0094706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* (0.83±0.01)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2CBC2F9D" w14:textId="77777777" w:rsidR="006318A8" w:rsidRPr="002F1C30" w:rsidRDefault="006318A8" w:rsidP="0094706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* (0.72±0.01)</w:t>
            </w:r>
          </w:p>
        </w:tc>
      </w:tr>
      <w:tr w:rsidR="006318A8" w:rsidRPr="00577915" w14:paraId="5B6BF777" w14:textId="77777777" w:rsidTr="00947063">
        <w:trPr>
          <w:trHeight w:val="50"/>
          <w:jc w:val="center"/>
        </w:trPr>
        <w:tc>
          <w:tcPr>
            <w:tcW w:w="25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79F44E41" w14:textId="77777777" w:rsidR="006318A8" w:rsidRPr="002F1C30" w:rsidRDefault="006318A8" w:rsidP="00947063">
            <w:pPr>
              <w:spacing w:line="480" w:lineRule="auto"/>
              <w:ind w:left="7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7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2C6B165D" w14:textId="77777777" w:rsidR="006318A8" w:rsidRPr="002F1C30" w:rsidRDefault="006318A8" w:rsidP="0094706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(0.75±0.01)</w:t>
            </w:r>
          </w:p>
        </w:tc>
        <w:tc>
          <w:tcPr>
            <w:tcW w:w="9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2345C647" w14:textId="77777777" w:rsidR="006318A8" w:rsidRPr="002F1C30" w:rsidRDefault="006318A8" w:rsidP="0094706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* (0.75±0.01)</w:t>
            </w:r>
          </w:p>
        </w:tc>
        <w:tc>
          <w:tcPr>
            <w:tcW w:w="7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46D45920" w14:textId="77777777" w:rsidR="006318A8" w:rsidRPr="002F1C30" w:rsidRDefault="006318A8" w:rsidP="0094706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* (0.62±0.02)</w:t>
            </w:r>
          </w:p>
        </w:tc>
      </w:tr>
      <w:tr w:rsidR="006318A8" w:rsidRPr="00577915" w14:paraId="4C4E83AE" w14:textId="77777777" w:rsidTr="00947063">
        <w:trPr>
          <w:trHeight w:val="50"/>
          <w:jc w:val="center"/>
        </w:trPr>
        <w:tc>
          <w:tcPr>
            <w:tcW w:w="500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58017E13" w14:textId="77777777" w:rsidR="006318A8" w:rsidRPr="002F1C30" w:rsidRDefault="006318A8" w:rsidP="00947063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obustness to loss of floral resources to pollinator after plant removal</w:t>
            </w:r>
          </w:p>
        </w:tc>
      </w:tr>
      <w:tr w:rsidR="006318A8" w:rsidRPr="00577915" w14:paraId="2A69D749" w14:textId="77777777" w:rsidTr="00947063">
        <w:trPr>
          <w:trHeight w:val="300"/>
          <w:jc w:val="center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7B1E8FCF" w14:textId="77777777" w:rsidR="006318A8" w:rsidRPr="002F1C30" w:rsidRDefault="006318A8" w:rsidP="00947063">
            <w:pPr>
              <w:spacing w:line="480" w:lineRule="auto"/>
              <w:ind w:left="7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to low weighted degree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5E800417" w14:textId="77777777" w:rsidR="006318A8" w:rsidRPr="002F1C30" w:rsidRDefault="006318A8" w:rsidP="0094706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 (0.33±0.01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7029C4FD" w14:textId="77777777" w:rsidR="006318A8" w:rsidRPr="002F1C30" w:rsidRDefault="006318A8" w:rsidP="0094706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* (0.35±0.01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0D770790" w14:textId="77777777" w:rsidR="006318A8" w:rsidRPr="002F1C30" w:rsidRDefault="006318A8" w:rsidP="0094706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* (0.30±0.01)</w:t>
            </w:r>
          </w:p>
        </w:tc>
      </w:tr>
      <w:tr w:rsidR="006318A8" w:rsidRPr="00577915" w14:paraId="5F642066" w14:textId="77777777" w:rsidTr="00947063">
        <w:trPr>
          <w:trHeight w:val="300"/>
          <w:jc w:val="center"/>
        </w:trPr>
        <w:tc>
          <w:tcPr>
            <w:tcW w:w="25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3974D94C" w14:textId="77777777" w:rsidR="006318A8" w:rsidRPr="002F1C30" w:rsidRDefault="006318A8" w:rsidP="00947063">
            <w:pPr>
              <w:spacing w:line="480" w:lineRule="auto"/>
              <w:ind w:left="7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to high weighted degree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52C100EA" w14:textId="77777777" w:rsidR="006318A8" w:rsidRPr="002F1C30" w:rsidRDefault="006318A8" w:rsidP="0094706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0.56±0.01)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514CF5B6" w14:textId="77777777" w:rsidR="006318A8" w:rsidRPr="002F1C30" w:rsidRDefault="006318A8" w:rsidP="0094706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0.58±0.01)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107B25C1" w14:textId="77777777" w:rsidR="006318A8" w:rsidRPr="002F1C30" w:rsidRDefault="006318A8" w:rsidP="0094706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(0.60±0.01)</w:t>
            </w:r>
          </w:p>
        </w:tc>
      </w:tr>
      <w:tr w:rsidR="006318A8" w:rsidRPr="00577915" w14:paraId="73195A0E" w14:textId="77777777" w:rsidTr="00947063">
        <w:trPr>
          <w:trHeight w:val="50"/>
          <w:jc w:val="center"/>
        </w:trPr>
        <w:tc>
          <w:tcPr>
            <w:tcW w:w="25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1F3BC73E" w14:textId="77777777" w:rsidR="006318A8" w:rsidRPr="002F1C30" w:rsidRDefault="006318A8" w:rsidP="00947063">
            <w:pPr>
              <w:spacing w:line="480" w:lineRule="auto"/>
              <w:ind w:left="7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7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5357555D" w14:textId="77777777" w:rsidR="006318A8" w:rsidRPr="002F1C30" w:rsidRDefault="006318A8" w:rsidP="0094706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 (0.50±0.01)</w:t>
            </w:r>
          </w:p>
        </w:tc>
        <w:tc>
          <w:tcPr>
            <w:tcW w:w="9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5872A155" w14:textId="77777777" w:rsidR="006318A8" w:rsidRPr="002F1C30" w:rsidRDefault="006318A8" w:rsidP="0094706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 (0.50±0.01)</w:t>
            </w:r>
          </w:p>
        </w:tc>
        <w:tc>
          <w:tcPr>
            <w:tcW w:w="7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40A41DD5" w14:textId="77777777" w:rsidR="006318A8" w:rsidRPr="002F1C30" w:rsidRDefault="006318A8" w:rsidP="0094706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 (0.49±0.01)</w:t>
            </w:r>
          </w:p>
        </w:tc>
      </w:tr>
      <w:tr w:rsidR="006318A8" w:rsidRPr="00577915" w14:paraId="66AFA991" w14:textId="77777777" w:rsidTr="00947063">
        <w:trPr>
          <w:trHeight w:val="50"/>
          <w:jc w:val="center"/>
        </w:trPr>
        <w:tc>
          <w:tcPr>
            <w:tcW w:w="500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2EA0B795" w14:textId="77777777" w:rsidR="006318A8" w:rsidRPr="002F1C30" w:rsidRDefault="006318A8" w:rsidP="00947063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obustness to loss of plant species after pollinator removal</w:t>
            </w:r>
          </w:p>
        </w:tc>
      </w:tr>
      <w:tr w:rsidR="006318A8" w:rsidRPr="00577915" w14:paraId="701A0F3D" w14:textId="77777777" w:rsidTr="00947063">
        <w:trPr>
          <w:trHeight w:val="70"/>
          <w:jc w:val="center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7C0902BA" w14:textId="77777777" w:rsidR="006318A8" w:rsidRPr="002F1C30" w:rsidRDefault="006318A8" w:rsidP="00947063">
            <w:pPr>
              <w:spacing w:line="480" w:lineRule="auto"/>
              <w:ind w:left="7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to low degree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00BA9EB9" w14:textId="77777777" w:rsidR="006318A8" w:rsidRPr="002F1C30" w:rsidRDefault="006318A8" w:rsidP="0094706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(0.53±0.01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1267CA25" w14:textId="77777777" w:rsidR="006318A8" w:rsidRPr="002F1C30" w:rsidRDefault="006318A8" w:rsidP="0094706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* (0.61±0.01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32C2A3FE" w14:textId="77777777" w:rsidR="006318A8" w:rsidRPr="002F1C30" w:rsidRDefault="006318A8" w:rsidP="0094706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* (0.44±0.01)</w:t>
            </w:r>
          </w:p>
        </w:tc>
      </w:tr>
      <w:tr w:rsidR="006318A8" w:rsidRPr="00577915" w14:paraId="02F4BBC6" w14:textId="77777777" w:rsidTr="00947063">
        <w:trPr>
          <w:trHeight w:val="70"/>
          <w:jc w:val="center"/>
        </w:trPr>
        <w:tc>
          <w:tcPr>
            <w:tcW w:w="25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32C7960D" w14:textId="77777777" w:rsidR="006318A8" w:rsidRPr="002F1C30" w:rsidRDefault="006318A8" w:rsidP="00947063">
            <w:pPr>
              <w:spacing w:line="480" w:lineRule="auto"/>
              <w:ind w:left="7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to high degree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2DD44EC2" w14:textId="77777777" w:rsidR="006318A8" w:rsidRPr="002F1C30" w:rsidRDefault="006318A8" w:rsidP="0094706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88±0.01)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44DE40BE" w14:textId="77777777" w:rsidR="006318A8" w:rsidRPr="002F1C30" w:rsidRDefault="006318A8" w:rsidP="0094706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* (0.85±0.01)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1D6691D1" w14:textId="77777777" w:rsidR="006318A8" w:rsidRPr="002F1C30" w:rsidRDefault="006318A8" w:rsidP="0094706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* (0.81±0.02)</w:t>
            </w:r>
          </w:p>
        </w:tc>
      </w:tr>
      <w:tr w:rsidR="006318A8" w:rsidRPr="00577915" w14:paraId="47657981" w14:textId="77777777" w:rsidTr="00947063">
        <w:trPr>
          <w:trHeight w:val="50"/>
          <w:jc w:val="center"/>
        </w:trPr>
        <w:tc>
          <w:tcPr>
            <w:tcW w:w="25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01D43AEE" w14:textId="77777777" w:rsidR="006318A8" w:rsidRPr="002F1C30" w:rsidRDefault="006318A8" w:rsidP="00947063">
            <w:pPr>
              <w:spacing w:line="480" w:lineRule="auto"/>
              <w:ind w:left="7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7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45E55F15" w14:textId="77777777" w:rsidR="006318A8" w:rsidRPr="002F1C30" w:rsidRDefault="006318A8" w:rsidP="0094706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 (0.77±0.01)</w:t>
            </w:r>
          </w:p>
        </w:tc>
        <w:tc>
          <w:tcPr>
            <w:tcW w:w="9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0B7D6FF6" w14:textId="77777777" w:rsidR="006318A8" w:rsidRPr="002F1C30" w:rsidRDefault="006318A8" w:rsidP="0094706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* (0.79±0.01)</w:t>
            </w:r>
          </w:p>
        </w:tc>
        <w:tc>
          <w:tcPr>
            <w:tcW w:w="7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663CD933" w14:textId="77777777" w:rsidR="006318A8" w:rsidRPr="002F1C30" w:rsidRDefault="006318A8" w:rsidP="0094706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* (0.72±0.02)</w:t>
            </w:r>
          </w:p>
        </w:tc>
      </w:tr>
      <w:tr w:rsidR="006318A8" w:rsidRPr="00577915" w14:paraId="7E11F206" w14:textId="77777777" w:rsidTr="00947063">
        <w:trPr>
          <w:trHeight w:val="50"/>
          <w:jc w:val="center"/>
        </w:trPr>
        <w:tc>
          <w:tcPr>
            <w:tcW w:w="500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1AF32CFF" w14:textId="77777777" w:rsidR="006318A8" w:rsidRPr="002F1C30" w:rsidRDefault="006318A8" w:rsidP="00947063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obustness to loss of pollination services after pollinator removal</w:t>
            </w:r>
          </w:p>
        </w:tc>
      </w:tr>
      <w:tr w:rsidR="006318A8" w:rsidRPr="00577915" w14:paraId="7871282D" w14:textId="77777777" w:rsidTr="00947063">
        <w:trPr>
          <w:trHeight w:val="120"/>
          <w:jc w:val="center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117EC3A6" w14:textId="77777777" w:rsidR="006318A8" w:rsidRPr="002F1C30" w:rsidRDefault="006318A8" w:rsidP="00947063">
            <w:pPr>
              <w:spacing w:line="480" w:lineRule="auto"/>
              <w:ind w:left="7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to low weighted degree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47246755" w14:textId="77777777" w:rsidR="006318A8" w:rsidRPr="002F1C30" w:rsidRDefault="006318A8" w:rsidP="0094706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 (0.13±0.001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5A9D1247" w14:textId="77777777" w:rsidR="006318A8" w:rsidRPr="002F1C30" w:rsidRDefault="006318A8" w:rsidP="0094706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* (0.19±0.001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56D304EF" w14:textId="77777777" w:rsidR="006318A8" w:rsidRPr="002F1C30" w:rsidRDefault="006318A8" w:rsidP="0094706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* (0.1±0.001)</w:t>
            </w:r>
          </w:p>
        </w:tc>
      </w:tr>
      <w:tr w:rsidR="006318A8" w:rsidRPr="00577915" w14:paraId="602DB1C8" w14:textId="77777777" w:rsidTr="00947063">
        <w:trPr>
          <w:trHeight w:val="70"/>
          <w:jc w:val="center"/>
        </w:trPr>
        <w:tc>
          <w:tcPr>
            <w:tcW w:w="25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281F4102" w14:textId="77777777" w:rsidR="006318A8" w:rsidRPr="002F1C30" w:rsidRDefault="006318A8" w:rsidP="00947063">
            <w:pPr>
              <w:spacing w:line="480" w:lineRule="auto"/>
              <w:ind w:left="7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to high weighted degree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520DAA8A" w14:textId="77777777" w:rsidR="006318A8" w:rsidRPr="002F1C30" w:rsidRDefault="006318A8" w:rsidP="0094706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(0.63±0.01)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71544E8A" w14:textId="77777777" w:rsidR="006318A8" w:rsidRPr="002F1C30" w:rsidRDefault="006318A8" w:rsidP="0094706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* (0.60±0.01)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4A55FF3D" w14:textId="77777777" w:rsidR="006318A8" w:rsidRPr="002F1C30" w:rsidRDefault="006318A8" w:rsidP="0094706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* (0.70±0.02)</w:t>
            </w:r>
          </w:p>
        </w:tc>
      </w:tr>
      <w:tr w:rsidR="006318A8" w:rsidRPr="00577915" w14:paraId="31508D20" w14:textId="77777777" w:rsidTr="00947063">
        <w:trPr>
          <w:trHeight w:val="50"/>
          <w:jc w:val="center"/>
        </w:trPr>
        <w:tc>
          <w:tcPr>
            <w:tcW w:w="25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540A31B4" w14:textId="77777777" w:rsidR="006318A8" w:rsidRPr="002F1C30" w:rsidRDefault="006318A8" w:rsidP="00947063">
            <w:pPr>
              <w:spacing w:line="480" w:lineRule="auto"/>
              <w:ind w:left="72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7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26219D62" w14:textId="77777777" w:rsidR="006318A8" w:rsidRPr="002F1C30" w:rsidRDefault="006318A8" w:rsidP="0094706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 (0.48±0.02)</w:t>
            </w:r>
          </w:p>
        </w:tc>
        <w:tc>
          <w:tcPr>
            <w:tcW w:w="9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729F8E04" w14:textId="77777777" w:rsidR="006318A8" w:rsidRPr="002F1C30" w:rsidRDefault="006318A8" w:rsidP="0094706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* (0.49±0.01)</w:t>
            </w:r>
          </w:p>
        </w:tc>
        <w:tc>
          <w:tcPr>
            <w:tcW w:w="7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6E18325A" w14:textId="77777777" w:rsidR="006318A8" w:rsidRPr="002F1C30" w:rsidRDefault="006318A8" w:rsidP="0094706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* (0.55±0.04)</w:t>
            </w:r>
          </w:p>
        </w:tc>
      </w:tr>
    </w:tbl>
    <w:p w14:paraId="7A42C3C9" w14:textId="77777777" w:rsidR="006318A8" w:rsidRPr="00577915" w:rsidRDefault="006318A8" w:rsidP="006318A8">
      <w:pPr>
        <w:autoSpaceDE w:val="0"/>
        <w:autoSpaceDN w:val="0"/>
        <w:adjustRightInd w:val="0"/>
        <w:spacing w:line="480" w:lineRule="auto"/>
      </w:pPr>
    </w:p>
    <w:p w14:paraId="15118CC4" w14:textId="77777777" w:rsidR="00B861CF" w:rsidRDefault="006318A8">
      <w:bookmarkStart w:id="0" w:name="_GoBack"/>
      <w:bookmarkEnd w:id="0"/>
    </w:p>
    <w:sectPr w:rsidR="00B861CF" w:rsidSect="002104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8A8"/>
    <w:rsid w:val="000C6A7F"/>
    <w:rsid w:val="00130208"/>
    <w:rsid w:val="001D0013"/>
    <w:rsid w:val="001E70DB"/>
    <w:rsid w:val="001F2E35"/>
    <w:rsid w:val="001F7154"/>
    <w:rsid w:val="002104F8"/>
    <w:rsid w:val="002C0278"/>
    <w:rsid w:val="002D6378"/>
    <w:rsid w:val="0032631A"/>
    <w:rsid w:val="003910DF"/>
    <w:rsid w:val="003E752D"/>
    <w:rsid w:val="004351CB"/>
    <w:rsid w:val="0048749D"/>
    <w:rsid w:val="005161FE"/>
    <w:rsid w:val="0053397D"/>
    <w:rsid w:val="006318A8"/>
    <w:rsid w:val="006E740A"/>
    <w:rsid w:val="00776C36"/>
    <w:rsid w:val="00987639"/>
    <w:rsid w:val="00992325"/>
    <w:rsid w:val="009A64B6"/>
    <w:rsid w:val="009E2FEF"/>
    <w:rsid w:val="00A50060"/>
    <w:rsid w:val="00AB6D65"/>
    <w:rsid w:val="00AB72C9"/>
    <w:rsid w:val="00AE2211"/>
    <w:rsid w:val="00B42B85"/>
    <w:rsid w:val="00B50D1F"/>
    <w:rsid w:val="00BF6423"/>
    <w:rsid w:val="00C06B6A"/>
    <w:rsid w:val="00C62982"/>
    <w:rsid w:val="00D21BAA"/>
    <w:rsid w:val="00D33C1F"/>
    <w:rsid w:val="00D50A32"/>
    <w:rsid w:val="00D93BFC"/>
    <w:rsid w:val="00DD0F30"/>
    <w:rsid w:val="00DD1E78"/>
    <w:rsid w:val="00DF0C62"/>
    <w:rsid w:val="00EC726F"/>
    <w:rsid w:val="00FC78D2"/>
    <w:rsid w:val="00FD6FD0"/>
    <w:rsid w:val="00FF4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88C080"/>
  <w14:defaultImageDpi w14:val="32767"/>
  <w15:chartTrackingRefBased/>
  <w15:docId w15:val="{C3C5B48C-9826-EF4C-98AD-0D3414052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0D1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D1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Rabeling</dc:creator>
  <cp:keywords/>
  <dc:description/>
  <cp:lastModifiedBy>Simone Rabeling</cp:lastModifiedBy>
  <cp:revision>1</cp:revision>
  <dcterms:created xsi:type="dcterms:W3CDTF">2019-11-08T20:52:00Z</dcterms:created>
  <dcterms:modified xsi:type="dcterms:W3CDTF">2019-11-08T20:52:00Z</dcterms:modified>
</cp:coreProperties>
</file>